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765B" w14:textId="7F7582B0" w:rsidR="00DF14D9" w:rsidRPr="001D3F56" w:rsidRDefault="00DF14D9" w:rsidP="00DF14D9">
      <w:pPr>
        <w:pStyle w:val="NoSpacing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3 </w:t>
      </w:r>
      <w:r w:rsidRPr="001D3F56">
        <w:rPr>
          <w:rFonts w:asciiTheme="minorHAnsi" w:hAnsiTheme="minorHAnsi" w:cstheme="minorHAnsi"/>
          <w:b/>
          <w:bCs/>
        </w:rPr>
        <w:t>Appendix C.</w:t>
      </w:r>
      <w:r w:rsidRPr="001D3F56">
        <w:rPr>
          <w:rFonts w:asciiTheme="minorHAnsi" w:hAnsiTheme="minorHAnsi" w:cstheme="minorHAnsi"/>
        </w:rPr>
        <w:t xml:space="preserve"> Analysis of Diagnostic procedures with frequency of more than 1.</w:t>
      </w:r>
    </w:p>
    <w:tbl>
      <w:tblPr>
        <w:tblW w:w="9172" w:type="dxa"/>
        <w:tblLook w:val="04A0" w:firstRow="1" w:lastRow="0" w:firstColumn="1" w:lastColumn="0" w:noHBand="0" w:noVBand="1"/>
      </w:tblPr>
      <w:tblGrid>
        <w:gridCol w:w="2880"/>
        <w:gridCol w:w="1170"/>
        <w:gridCol w:w="1890"/>
        <w:gridCol w:w="1501"/>
        <w:gridCol w:w="1731"/>
      </w:tblGrid>
      <w:tr w:rsidR="00DF14D9" w:rsidRPr="001D3F56" w14:paraId="34333971" w14:textId="77777777" w:rsidTr="00AB1641">
        <w:trPr>
          <w:trHeight w:val="559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820C1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Diagnostics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9D5F95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PT Cod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68CBF1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Frequency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4BD36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atients (N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BB803C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n-Network Cost per CPT</w:t>
            </w:r>
          </w:p>
        </w:tc>
      </w:tr>
      <w:tr w:rsidR="00DF14D9" w:rsidRPr="001D3F56" w14:paraId="1F80AC0F" w14:textId="77777777" w:rsidTr="00AB1641">
        <w:trPr>
          <w:trHeight w:val="29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E02" w14:textId="77777777" w:rsidR="00DF14D9" w:rsidRPr="001D3F56" w:rsidRDefault="00DF14D9" w:rsidP="00AB1641">
            <w:pPr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Colonosco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C6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453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443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44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4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EBD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  5,348.00 </w:t>
            </w:r>
          </w:p>
        </w:tc>
      </w:tr>
      <w:tr w:rsidR="00DF14D9" w:rsidRPr="001D3F56" w14:paraId="224A6D82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0E8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11F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35F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23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EF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2AEC30A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B6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40C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67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771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6B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1A4A16CF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17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1F3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17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C89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04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4386A0F7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D61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655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3E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9F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C8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2D85194B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EFD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361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C8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A5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C5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47C914C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F5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B54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22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A2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8F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5ABF7AC6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B1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2BE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BE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34D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F8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94D805B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FB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487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FF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00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68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6FF6340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B0F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1CC9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8C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26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13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3181773A" w14:textId="77777777" w:rsidTr="00AB1641">
        <w:trPr>
          <w:trHeight w:val="319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E8F77E5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    Average Cost per pati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0F790BE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47888F1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F2A36B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11,253.08 </w:t>
            </w:r>
          </w:p>
        </w:tc>
      </w:tr>
      <w:tr w:rsidR="00DF14D9" w:rsidRPr="001D3F56" w14:paraId="7B9A1383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BC2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Endosco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A73" w14:textId="77777777" w:rsidR="00DF14D9" w:rsidRPr="001D3F56" w:rsidRDefault="00DF14D9" w:rsidP="00AB1641">
            <w:pPr>
              <w:jc w:val="right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432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9F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CA6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3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524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  3,800.00 </w:t>
            </w:r>
          </w:p>
        </w:tc>
      </w:tr>
      <w:tr w:rsidR="00DF14D9" w:rsidRPr="001D3F56" w14:paraId="150A3C5A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5D5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64A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CA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00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17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4AB40E6F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F2CE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5D3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31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F1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98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26052555" w14:textId="77777777" w:rsidTr="00AB1641">
        <w:trPr>
          <w:trHeight w:val="28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53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1A0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77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E9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10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75B8F7B5" w14:textId="77777777" w:rsidTr="00AB1641">
        <w:trPr>
          <w:trHeight w:val="28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BE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7F7E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EE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71E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5D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33E4AFFF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A3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C0C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53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24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A4E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5D8FB084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56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DA1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AD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24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AE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9B00461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A32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C6A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DB0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B5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03F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3CF36BFD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B6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46F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D3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AD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D4C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62D66DB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AA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F63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96E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37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919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340ABEED" w14:textId="77777777" w:rsidTr="00AB1641">
        <w:trPr>
          <w:trHeight w:val="319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6CFDC50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    Average Cost per pati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F43D37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8142D0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90F8916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  7,097.06 </w:t>
            </w:r>
          </w:p>
        </w:tc>
      </w:tr>
      <w:tr w:rsidR="00DF14D9" w:rsidRPr="001D3F56" w14:paraId="1EDA2C89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AD7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Cystosco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B2F" w14:textId="77777777" w:rsidR="00DF14D9" w:rsidRPr="001D3F56" w:rsidRDefault="00DF14D9" w:rsidP="00AB1641">
            <w:pPr>
              <w:jc w:val="right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52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2F0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B5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7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10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  2,303.00 </w:t>
            </w:r>
          </w:p>
        </w:tc>
      </w:tr>
      <w:tr w:rsidR="00DF14D9" w:rsidRPr="001D3F56" w14:paraId="6A7AEBC0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6F1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6DB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817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0D9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F3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1308C0AB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EB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10C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F88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938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24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4282642A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F8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6D3D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EE9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3AA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FAE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26D4A69D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62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F40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F7A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45F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D7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3F9EBE04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A5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C7C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4B5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E6B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078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506330CB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1C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90D9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AB2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DCA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107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1BB33835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121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940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0CF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6C2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723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286998D0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F76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346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35D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5F1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29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75BD44CA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CFD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66A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7C3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2A14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D05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67AEE5B9" w14:textId="77777777" w:rsidTr="00AB164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0A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515" w14:textId="77777777" w:rsidR="00DF14D9" w:rsidRPr="001D3F56" w:rsidRDefault="00DF14D9" w:rsidP="00AB16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351" w14:textId="77777777" w:rsidR="00DF14D9" w:rsidRPr="001D3F56" w:rsidRDefault="00DF14D9" w:rsidP="00AB1641">
            <w:pPr>
              <w:ind w:firstLineChars="100" w:firstLine="22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85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AF0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"</w:t>
            </w:r>
          </w:p>
        </w:tc>
      </w:tr>
      <w:tr w:rsidR="00DF14D9" w:rsidRPr="001D3F56" w14:paraId="0D20AF1F" w14:textId="77777777" w:rsidTr="00AB1641">
        <w:trPr>
          <w:trHeight w:val="299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BAFD08F" w14:textId="77777777" w:rsidR="00DF14D9" w:rsidRPr="001D3F56" w:rsidRDefault="00DF14D9" w:rsidP="00AB164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    Average Cost per pati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2E0DC6F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7756A09" w14:textId="77777777" w:rsidR="00DF14D9" w:rsidRPr="001D3F56" w:rsidRDefault="00DF14D9" w:rsidP="00AB164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E71C1B3" w14:textId="77777777" w:rsidR="00DF14D9" w:rsidRPr="001D3F56" w:rsidRDefault="00DF14D9" w:rsidP="00AB164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3F56">
              <w:rPr>
                <w:rFonts w:ascii="Calibri" w:eastAsia="Times New Roman" w:hAnsi="Calibri" w:cs="Calibri"/>
                <w:sz w:val="22"/>
                <w:szCs w:val="22"/>
              </w:rPr>
              <w:t xml:space="preserve"> $         5,226.04 </w:t>
            </w:r>
          </w:p>
        </w:tc>
      </w:tr>
    </w:tbl>
    <w:p w14:paraId="39EAE97E" w14:textId="77777777" w:rsidR="00DF14D9" w:rsidRPr="001D3F56" w:rsidRDefault="00DF14D9" w:rsidP="00DF14D9">
      <w:pPr>
        <w:pStyle w:val="NoSpacing"/>
        <w:rPr>
          <w:rFonts w:asciiTheme="minorHAnsi" w:hAnsiTheme="minorHAnsi" w:cstheme="minorHAnsi"/>
        </w:rPr>
      </w:pPr>
    </w:p>
    <w:p w14:paraId="040C4737" w14:textId="77777777" w:rsidR="00DF14D9" w:rsidRPr="001D3F56" w:rsidRDefault="00DF14D9" w:rsidP="00DF14D9">
      <w:pPr>
        <w:pStyle w:val="NoSpacing"/>
        <w:rPr>
          <w:rFonts w:asciiTheme="minorHAnsi" w:hAnsiTheme="minorHAnsi" w:cstheme="minorHAnsi"/>
          <w:b/>
          <w:bCs/>
        </w:rPr>
      </w:pPr>
    </w:p>
    <w:p w14:paraId="6614C48C" w14:textId="77777777" w:rsidR="00DF14D9" w:rsidRPr="001D3F56" w:rsidRDefault="00DF14D9" w:rsidP="00DF14D9">
      <w:pPr>
        <w:pStyle w:val="NoSpacing"/>
        <w:rPr>
          <w:rFonts w:asciiTheme="minorHAnsi" w:hAnsiTheme="minorHAnsi" w:cstheme="minorHAnsi"/>
          <w:b/>
          <w:bCs/>
        </w:rPr>
      </w:pPr>
    </w:p>
    <w:p w14:paraId="45C51835" w14:textId="77777777" w:rsidR="00DF14D9" w:rsidRPr="001D3F56" w:rsidRDefault="00DF14D9" w:rsidP="00DF14D9">
      <w:pPr>
        <w:pStyle w:val="NoSpacing"/>
        <w:rPr>
          <w:rFonts w:asciiTheme="minorHAnsi" w:hAnsiTheme="minorHAnsi" w:cstheme="minorHAnsi"/>
          <w:b/>
          <w:bCs/>
        </w:rPr>
      </w:pPr>
    </w:p>
    <w:p w14:paraId="7552A173" w14:textId="77777777" w:rsidR="001E3E71" w:rsidRDefault="001E3E71"/>
    <w:sectPr w:rsidR="001E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D9"/>
    <w:rsid w:val="001E3E71"/>
    <w:rsid w:val="00DF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F93E"/>
  <w15:chartTrackingRefBased/>
  <w15:docId w15:val="{CDFE2CD8-395D-4006-970C-D973CDD4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D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F14D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F14D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Patil</dc:creator>
  <cp:keywords/>
  <dc:description/>
  <cp:lastModifiedBy>Soha Patil</cp:lastModifiedBy>
  <cp:revision>1</cp:revision>
  <dcterms:created xsi:type="dcterms:W3CDTF">2021-11-23T18:27:00Z</dcterms:created>
  <dcterms:modified xsi:type="dcterms:W3CDTF">2021-11-23T18:27:00Z</dcterms:modified>
</cp:coreProperties>
</file>